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                       </w:t>
      </w:r>
      <w:r>
        <w:rPr/>
        <w:t>=====================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BASIC REPORT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action network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¯¯¯¯¯¯¯¯¯¯</w:t>
      </w:r>
    </w:p>
    <w:p>
      <w:pPr>
        <w:pStyle w:val="Normal"/>
        <w:rPr/>
      </w:pPr>
      <w:r>
        <w:rPr>
          <w:rFonts w:cs="Calibri"/>
        </w:rPr>
        <w:t xml:space="preserve">                                  </w:t>
      </w:r>
      <w:r>
        <w:rPr/>
        <w:t>A + B &lt;-&gt; AB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AB &lt;-&gt; Ap + B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Ap + Y &lt;-&gt; Yp + A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Yp + A &lt;-&gt; YpA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YpA -&gt; Y + A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Yp -&gt; Y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mark:  None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Graphical Properties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complexes = 9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1: {A + B, AB, Ap + B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2: {Ap + Y, Yp + A, YpA, Y + 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3: {Yp, 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TERMINAL strong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1: {A + B, AB, Ap + B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2: {Y + 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3: {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NON-TERMINAL strong linkage classes = 2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4: {Ap + Y, Yp + A, Yp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5: {Y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 network is neither reversible nor weakly reversi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Rank Information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ank of entire network = 4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Deficiency Information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entire network = 2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1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2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3 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his is a deficiency two network. It is an excellent candidate for applicatio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HIGHER DEFICIENCY THEORY (tailored mostly to networks with deficien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ies greater than one)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 xml:space="preserve">Whether results will be obtained, will depend on whether or not the reaction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twork has certain additional structural attributes that help reduce the problem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o a study of systems of linear inequalitie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good", higher deficiency theory will determine, eith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ffirmatively or negatively, whether there are positive rate constant values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such that the corresponding mass action differential equations admit multiple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positive) steady states. If the answer is affirmative, higher deficienc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ory will generate a sample set of rate constants and a pair of distinct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eady states that are consistent with those rate constant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If a network is "bad", some additional nonlinear analysis might be required,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nd the program might not be able to ascertain the network's capacity f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multiple  positive steady states. If definite conclusions can be reached the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y will be reported. Otherwise the program will tell you that it cannot reach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 conclusion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Higher deficiency theory will also determine, either affirmatively 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gatively, whether there can exist a set of rate constants such that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rresponding mass action differential equations admit a positive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 having a zero eigenvalue (corresponding to an eigenvector in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oichiometric subspace).  When the answer is affirmative, the theory will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roduce such a set of rate constants, a positive steady state, and a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eigenvector (in the stoichiometric subspace) corresponding to an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zero. Results of this kind are contained after running the Zero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ort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HIGHER DEFICIENCY REPORT: NoName1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===========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</w:t>
      </w:r>
      <w:r>
        <w:rPr/>
        <w:t>Taken with mass action kinetics, the network DOES have the capacity f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multiple steady states. That is, there are rate constants that give rise to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two or more positive (stoichiometrically compatible) steady states --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you'll see an example below -- and also rate constants for which there is a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eady state having an eigenvector (in the stoichiometric subspace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rresponding to an eigenvalue of zero. (To construct rate constants that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ive a degenerate steady state, use the Zero Eigenvalue Report.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 mass action system example is also given below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</w:t>
      </w:r>
      <w:r>
        <w:rPr/>
        <w:t>Example No. 1: Multiple Steady States</w:t>
      </w:r>
    </w:p>
    <w:p>
      <w:pPr>
        <w:pStyle w:val="Normal"/>
        <w:rPr/>
      </w:pPr>
      <w:r>
        <w:rPr>
          <w:rFonts w:cs="Calibri"/>
        </w:rPr>
        <w:t xml:space="preserve">                     </w:t>
      </w:r>
      <w:r>
        <w:rPr/>
        <w:t>¯¯¯¯¯¯¯¯¯¯¯¯¯¯¯¯¯¯¯¯¯¯¯¯¯¯¯¯¯¯¯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</w:t>
      </w:r>
      <w:r>
        <w:rPr/>
        <w:t>The following mass action system gives rise to multiple steady states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</w:t>
      </w:r>
      <w:r>
        <w:rPr/>
        <w:t>A + B ---29654.369-&gt; AB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AB ---606.38599-&gt; A + B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AB ---1206.1729-&gt; Ap + B</w:t>
      </w:r>
    </w:p>
    <w:p>
      <w:pPr>
        <w:pStyle w:val="Normal"/>
        <w:rPr/>
      </w:pPr>
      <w:r>
        <w:rPr>
          <w:rFonts w:cs="Calibri"/>
        </w:rPr>
        <w:t xml:space="preserve">                          </w:t>
      </w:r>
      <w:r>
        <w:rPr/>
        <w:t>Ap + Y ---1519.9712-&gt; Yp + A</w:t>
      </w:r>
    </w:p>
    <w:p>
      <w:pPr>
        <w:pStyle w:val="Normal"/>
        <w:rPr/>
      </w:pPr>
      <w:r>
        <w:rPr>
          <w:rFonts w:cs="Calibri"/>
        </w:rPr>
        <w:t xml:space="preserve">                          </w:t>
      </w:r>
      <w:r>
        <w:rPr/>
        <w:t>Yp + A -------1-----&gt; Ap + Y</w:t>
      </w:r>
    </w:p>
    <w:p>
      <w:pPr>
        <w:pStyle w:val="Normal"/>
        <w:rPr/>
      </w:pPr>
      <w:r>
        <w:rPr>
          <w:rFonts w:cs="Calibri"/>
        </w:rPr>
        <w:t xml:space="preserve">                          </w:t>
      </w:r>
      <w:r>
        <w:rPr/>
        <w:t>Yp + A ---1149.1451-&gt; YpA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YpA ---5.9882822-&gt; Yp + A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YpA ---6875.4169-&gt; Y + A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Yp ---25.523566-&gt; Y</w:t>
      </w:r>
    </w:p>
    <w:p>
      <w:pPr>
        <w:pStyle w:val="Normal"/>
        <w:rPr/>
      </w:pPr>
      <w:r>
        <w:rPr>
          <w:rFonts w:cs="Calibri"/>
        </w:rPr>
        <w:t xml:space="preserve">                          </w:t>
      </w:r>
      <w:r>
        <w:rPr/>
        <w:t>Ap + B ---19.407423-&gt; AB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</w:t>
      </w:r>
      <w:r>
        <w:rPr/>
        <w:t>The steady states shown below are both consistent with the mass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ction system indicated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Steady State No. 1            Species            Steady State No. 2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¯¯¯¯¯¯¯¯¯¯¯¯¯¯¯¯¯¯            ¯¯¯¯¯¯¯            ¯¯¯¯¯¯¯¯¯¯¯¯¯¯¯¯¯¯</w:t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 xml:space="preserve">5.1796786                    A                   1.2839 E-2    </w:t>
      </w:r>
    </w:p>
    <w:p>
      <w:pPr>
        <w:pStyle w:val="Normal"/>
        <w:rPr/>
      </w:pPr>
      <w:r>
        <w:rPr>
          <w:rFonts w:cs="Calibri"/>
        </w:rPr>
        <w:t xml:space="preserve">         </w:t>
      </w:r>
      <w:r>
        <w:rPr/>
        <w:t xml:space="preserve">0.35150954                    B                    19.19177     </w:t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 xml:space="preserve">29.804854                   AB                    10.964593    </w:t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 xml:space="preserve">5.1668395                   ATP                   5.1668395    </w:t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 xml:space="preserve">1                      ABATP                      1        </w:t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 xml:space="preserve">1                      AATP                       1        </w:t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 xml:space="preserve">4.5662364                   Ap                    33.740176    </w:t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 xml:space="preserve">5.1796786                    Y                   1.2839 E-2    </w:t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 xml:space="preserve">6.0139605                   Yp                    16.347639    </w:t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 xml:space="preserve">1                       AYp                       1        </w:t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 xml:space="preserve">1                       ApB                       1        </w:t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 xml:space="preserve">5.2018896                   YpA                  3.5050 E-2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Eigenvalues for Steady State No. 1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¯¯¯¯¯¯¯¯¯¯¯¯¯¯¯¯¯¯¯¯¯¯¯¯¯¯¯¯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</w:t>
      </w:r>
      <w:r>
        <w:rPr/>
        <w:t>-5339.4431</w:t>
      </w:r>
    </w:p>
    <w:p>
      <w:pPr>
        <w:pStyle w:val="Normal"/>
        <w:rPr/>
      </w:pPr>
      <w:r>
        <w:rPr>
          <w:rFonts w:cs="Calibri"/>
        </w:rPr>
        <w:t xml:space="preserve">                                   </w:t>
      </w:r>
      <w:r>
        <w:rPr/>
        <w:t>-3.2062592</w:t>
      </w:r>
    </w:p>
    <w:p>
      <w:pPr>
        <w:pStyle w:val="Normal"/>
        <w:rPr/>
      </w:pPr>
      <w:r>
        <w:rPr>
          <w:rFonts w:cs="Calibri"/>
        </w:rPr>
        <w:t xml:space="preserve">                          </w:t>
      </w:r>
      <w:r>
        <w:rPr/>
        <w:t>(-547.36202) - i (187.88484)</w:t>
      </w:r>
    </w:p>
    <w:p>
      <w:pPr>
        <w:pStyle w:val="Normal"/>
        <w:rPr/>
      </w:pPr>
      <w:r>
        <w:rPr>
          <w:rFonts w:cs="Calibri"/>
        </w:rPr>
        <w:t xml:space="preserve">                          </w:t>
      </w:r>
      <w:r>
        <w:rPr/>
        <w:t>(-547.36202) + i (187.88484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</w:t>
      </w:r>
      <w:r>
        <w:rPr/>
        <w:t>Steady State No. 1 is asymptotically sta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Eigenvalues for Steady State No. 2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¯¯¯¯¯¯¯¯¯¯¯¯¯¯¯¯¯¯¯¯¯¯¯¯¯¯¯¯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</w:t>
      </w:r>
      <w:r>
        <w:rPr/>
        <w:t>-18910.947</w:t>
      </w:r>
    </w:p>
    <w:p>
      <w:pPr>
        <w:pStyle w:val="Normal"/>
        <w:rPr/>
      </w:pPr>
      <w:r>
        <w:rPr>
          <w:rFonts w:cs="Calibri"/>
        </w:rPr>
        <w:t xml:space="preserve">                                   </w:t>
      </w:r>
      <w:r>
        <w:rPr/>
        <w:t>-209.5346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-69.4424</w:t>
      </w:r>
    </w:p>
    <w:p>
      <w:pPr>
        <w:pStyle w:val="Normal"/>
        <w:rPr/>
      </w:pPr>
      <w:r>
        <w:rPr>
          <w:rFonts w:cs="Calibri"/>
        </w:rPr>
        <w:t xml:space="preserve">                                   </w:t>
      </w:r>
      <w:r>
        <w:rPr/>
        <w:t>-1656.3006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</w:t>
      </w:r>
      <w:r>
        <w:rPr/>
        <w:t>Steady State No. 2 is asymptotically sta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</w:t>
      </w:r>
      <w:r>
        <w:rPr/>
        <w:t>References</w:t>
      </w:r>
    </w:p>
    <w:p>
      <w:pPr>
        <w:pStyle w:val="Normal"/>
        <w:rPr/>
      </w:pPr>
      <w:r>
        <w:rPr>
          <w:rFonts w:cs="Calibri"/>
        </w:rPr>
        <w:t xml:space="preserve">                                   </w:t>
      </w:r>
      <w:r>
        <w:rPr/>
        <w:t>¯¯¯¯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1. Feinberg, M., Chemical reaction network structure and the stability of comp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lex isothermal reactors. I. The deficiency zero and deficiency one theorems,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hem. Eng. Science, 42, 2229-2268 (1987)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2. Ellison, P. and Feinberg, M. How catalytic mechanisms reveal themselves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in multiple steady state data. I. Basic principles, The Journal of Molecula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Catalysis A: Chemical, 154, 155 - 167, 2000.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3. Ellison, P. PhD. Thesis. Rochester, NY: Department of Chemical Engineer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ing, University of Rochester; 1998. The advanced deficiency algorithm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nd itsapplications to mechanism discrimination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4. Ji, H. PhD. Thesis. Columbus, OH: Department of Mathematics, The Ohio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 University; 2011. Uniqueness of equilibria for complex chemical reactio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twork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0:06:00Z</dcterms:created>
  <dc:creator>ma385</dc:creator>
  <dc:description/>
  <cp:keywords/>
  <dc:language>en-US</dc:language>
  <cp:lastModifiedBy>ma385</cp:lastModifiedBy>
  <dcterms:modified xsi:type="dcterms:W3CDTF">2012-10-11T13:34:00Z</dcterms:modified>
  <cp:revision>4</cp:revision>
  <dc:subject/>
  <dc:title/>
</cp:coreProperties>
</file>